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B85918" w14:textId="01E440D8" w:rsidR="00A305F0" w:rsidRPr="00FE3D2E" w:rsidRDefault="00A305F0" w:rsidP="00816304">
      <w:pPr>
        <w:pStyle w:val="Head"/>
        <w:spacing w:before="0" w:after="0" w:line="276" w:lineRule="auto"/>
        <w:rPr>
          <w:b w:val="0"/>
          <w:color w:val="000000" w:themeColor="text1"/>
        </w:rPr>
      </w:pPr>
      <w:r w:rsidRPr="00FE3D2E">
        <w:rPr>
          <w:b w:val="0"/>
          <w:color w:val="000000" w:themeColor="text1"/>
        </w:rPr>
        <w:t xml:space="preserve">Label-free </w:t>
      </w:r>
      <w:r>
        <w:rPr>
          <w:b w:val="0"/>
          <w:color w:val="000000" w:themeColor="text1"/>
        </w:rPr>
        <w:t>delineation</w:t>
      </w:r>
      <w:r w:rsidRPr="00FE3D2E">
        <w:rPr>
          <w:rFonts w:hint="eastAsia"/>
          <w:b w:val="0"/>
          <w:color w:val="000000" w:themeColor="text1"/>
        </w:rPr>
        <w:t xml:space="preserve"> of </w:t>
      </w:r>
      <w:r w:rsidR="00816304">
        <w:rPr>
          <w:b w:val="0"/>
          <w:color w:val="000000" w:themeColor="text1"/>
        </w:rPr>
        <w:t xml:space="preserve">human </w:t>
      </w:r>
      <w:r w:rsidRPr="00FE3D2E">
        <w:rPr>
          <w:rFonts w:hint="eastAsia"/>
          <w:b w:val="0"/>
          <w:color w:val="000000" w:themeColor="text1"/>
        </w:rPr>
        <w:t xml:space="preserve">uveal melanoma infiltration with </w:t>
      </w:r>
      <w:r w:rsidRPr="00FE3D2E">
        <w:rPr>
          <w:b w:val="0"/>
          <w:color w:val="000000" w:themeColor="text1"/>
        </w:rPr>
        <w:t>pump-probe microscopy</w:t>
      </w:r>
    </w:p>
    <w:p w14:paraId="6B9DE29E" w14:textId="0558A730" w:rsidR="00A305F0" w:rsidRPr="00FE3D2E" w:rsidRDefault="00A305F0" w:rsidP="00816304">
      <w:pPr>
        <w:jc w:val="center"/>
        <w:rPr>
          <w:rFonts w:ascii="Times New Roman" w:eastAsia="Times New Roman" w:hAnsi="Times New Roman" w:cs="Times New Roman"/>
          <w:color w:val="000000" w:themeColor="text1"/>
          <w:lang w:eastAsia="en-US"/>
        </w:rPr>
      </w:pPr>
      <w:bookmarkStart w:id="0" w:name="OLE_LINK8"/>
      <w:bookmarkStart w:id="1" w:name="OLE_LINK9"/>
      <w:r w:rsidRPr="00FE3D2E">
        <w:rPr>
          <w:rFonts w:ascii="Times New Roman" w:eastAsia="Times New Roman" w:hAnsi="Times New Roman" w:cs="Times New Roman"/>
          <w:color w:val="000000" w:themeColor="text1"/>
          <w:lang w:eastAsia="en-US"/>
        </w:rPr>
        <w:t>Bohan Zhang</w:t>
      </w:r>
      <w:r w:rsidRPr="00FE3D2E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US"/>
        </w:rPr>
        <w:t>1#</w:t>
      </w:r>
      <w:r w:rsidRPr="00FE3D2E">
        <w:rPr>
          <w:rFonts w:ascii="Times New Roman" w:eastAsia="Times New Roman" w:hAnsi="Times New Roman" w:cs="Times New Roman"/>
          <w:color w:val="000000" w:themeColor="text1"/>
          <w:lang w:eastAsia="en-US"/>
        </w:rPr>
        <w:t>, Tengteng Yao</w:t>
      </w:r>
      <w:r w:rsidRPr="00FE3D2E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US"/>
        </w:rPr>
        <w:t>2,3#</w:t>
      </w:r>
      <w:r w:rsidRPr="00FE3D2E">
        <w:rPr>
          <w:rFonts w:ascii="Times New Roman" w:eastAsia="Times New Roman" w:hAnsi="Times New Roman" w:cs="Times New Roman"/>
          <w:color w:val="000000" w:themeColor="text1"/>
          <w:lang w:eastAsia="en-US"/>
        </w:rPr>
        <w:t>, Yaxin Chen</w:t>
      </w:r>
      <w:r w:rsidRPr="00FE3D2E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US"/>
        </w:rPr>
        <w:t>1</w:t>
      </w:r>
      <w:r w:rsidRPr="00FE3D2E">
        <w:rPr>
          <w:rFonts w:ascii="Times New Roman" w:eastAsia="Times New Roman" w:hAnsi="Times New Roman" w:cs="Times New Roman"/>
          <w:color w:val="000000" w:themeColor="text1"/>
          <w:lang w:eastAsia="en-US"/>
        </w:rPr>
        <w:t>, Chuqiao Wang</w:t>
      </w:r>
      <w:r w:rsidRPr="00FE3D2E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US"/>
        </w:rPr>
        <w:t>2,3</w:t>
      </w:r>
      <w:r w:rsidRPr="00FE3D2E">
        <w:rPr>
          <w:rFonts w:ascii="Times New Roman" w:eastAsia="Times New Roman" w:hAnsi="Times New Roman" w:cs="Times New Roman"/>
          <w:color w:val="000000" w:themeColor="text1"/>
          <w:lang w:eastAsia="en-US"/>
        </w:rPr>
        <w:t>, Yongyang Bao</w:t>
      </w:r>
      <w:r w:rsidRPr="00FE3D2E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US"/>
        </w:rPr>
        <w:t>2,3</w:t>
      </w:r>
      <w:r w:rsidRPr="00FE3D2E">
        <w:rPr>
          <w:rFonts w:ascii="Times New Roman" w:eastAsia="Times New Roman" w:hAnsi="Times New Roman" w:cs="Times New Roman"/>
          <w:color w:val="000000" w:themeColor="text1"/>
          <w:lang w:eastAsia="en-US"/>
        </w:rPr>
        <w:t>, Zhaoyang Wang</w:t>
      </w:r>
      <w:r w:rsidRPr="00FE3D2E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US"/>
        </w:rPr>
        <w:t>2,3</w:t>
      </w:r>
      <w:r w:rsidRPr="00FE3D2E">
        <w:rPr>
          <w:rFonts w:ascii="Times New Roman" w:eastAsia="Times New Roman" w:hAnsi="Times New Roman" w:cs="Times New Roman"/>
          <w:color w:val="000000" w:themeColor="text1"/>
          <w:lang w:eastAsia="en-US"/>
        </w:rPr>
        <w:t xml:space="preserve">*, </w:t>
      </w:r>
      <w:r w:rsidR="00CB0576">
        <w:rPr>
          <w:rFonts w:ascii="Times New Roman" w:eastAsia="Times New Roman" w:hAnsi="Times New Roman" w:cs="Times New Roman"/>
          <w:color w:val="000000" w:themeColor="text1"/>
          <w:lang w:eastAsia="en-US"/>
        </w:rPr>
        <w:t>Keke Zhao</w:t>
      </w:r>
      <w:r w:rsidR="00CB0576" w:rsidRPr="00CB0576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US"/>
        </w:rPr>
        <w:t>5*</w:t>
      </w:r>
      <w:r w:rsidR="00CB0576">
        <w:rPr>
          <w:rFonts w:ascii="Times New Roman" w:eastAsia="Times New Roman" w:hAnsi="Times New Roman" w:cs="Times New Roman"/>
          <w:color w:val="000000" w:themeColor="text1"/>
          <w:lang w:eastAsia="en-US"/>
        </w:rPr>
        <w:t>,</w:t>
      </w:r>
      <w:r w:rsidRPr="00FE3D2E">
        <w:rPr>
          <w:rFonts w:ascii="Times New Roman" w:eastAsia="Times New Roman" w:hAnsi="Times New Roman" w:cs="Times New Roman"/>
          <w:color w:val="000000" w:themeColor="text1"/>
          <w:lang w:eastAsia="en-US"/>
        </w:rPr>
        <w:t>Minbiao Ji</w:t>
      </w:r>
      <w:r w:rsidRPr="00FE3D2E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US"/>
        </w:rPr>
        <w:t>1</w:t>
      </w:r>
      <w:r w:rsidRPr="00FE3D2E">
        <w:rPr>
          <w:rFonts w:ascii="Times New Roman" w:eastAsia="Times New Roman" w:hAnsi="Times New Roman" w:cs="Times New Roman"/>
          <w:color w:val="000000" w:themeColor="text1"/>
          <w:lang w:eastAsia="en-US"/>
        </w:rPr>
        <w:t>*</w:t>
      </w:r>
    </w:p>
    <w:bookmarkEnd w:id="0"/>
    <w:bookmarkEnd w:id="1"/>
    <w:p w14:paraId="22337CAC" w14:textId="77777777" w:rsidR="00A305F0" w:rsidRPr="00FE3D2E" w:rsidRDefault="00A305F0" w:rsidP="00A305F0">
      <w:pPr>
        <w:spacing w:before="120" w:line="360" w:lineRule="auto"/>
        <w:rPr>
          <w:rFonts w:ascii="Times New Roman" w:eastAsia="Times New Roman" w:hAnsi="Times New Roman" w:cs="Times New Roman"/>
          <w:color w:val="000000" w:themeColor="text1"/>
          <w:lang w:val="de-DE" w:eastAsia="en-US"/>
        </w:rPr>
      </w:pPr>
      <w:r w:rsidRPr="00FE3D2E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US"/>
        </w:rPr>
        <w:t>1</w:t>
      </w:r>
      <w:r w:rsidRPr="00FE3D2E">
        <w:rPr>
          <w:rFonts w:ascii="Times New Roman" w:eastAsia="Times New Roman" w:hAnsi="Times New Roman" w:cs="Times New Roman"/>
          <w:color w:val="000000" w:themeColor="text1"/>
          <w:lang w:eastAsia="en-US"/>
        </w:rPr>
        <w:t>State Key Laboratory of Surface Physics and Departme</w:t>
      </w:r>
      <w:bookmarkStart w:id="2" w:name="_GoBack"/>
      <w:bookmarkEnd w:id="2"/>
      <w:r w:rsidRPr="00FE3D2E">
        <w:rPr>
          <w:rFonts w:ascii="Times New Roman" w:eastAsia="Times New Roman" w:hAnsi="Times New Roman" w:cs="Times New Roman"/>
          <w:color w:val="000000" w:themeColor="text1"/>
          <w:lang w:eastAsia="en-US"/>
        </w:rPr>
        <w:t xml:space="preserve">nt of Physics, </w:t>
      </w:r>
      <w:r w:rsidRPr="00FE3D2E">
        <w:rPr>
          <w:rFonts w:ascii="Times New Roman" w:eastAsia="Times New Roman" w:hAnsi="Times New Roman" w:cs="Times New Roman"/>
          <w:color w:val="000000" w:themeColor="text1"/>
          <w:lang w:val="de-DE" w:eastAsia="en-US"/>
        </w:rPr>
        <w:t xml:space="preserve">Human Phenome Institute, Multiscale Research Institute of Complex Systems, Academy for Engineering and Technology, Key Laboratory of Micro and Nano Photonic Structures (Ministry of Education), Fudan University, Shanghai 200433, China. </w:t>
      </w:r>
    </w:p>
    <w:p w14:paraId="2C428DE7" w14:textId="77777777" w:rsidR="00A305F0" w:rsidRPr="00FE3D2E" w:rsidRDefault="00A305F0" w:rsidP="00A305F0">
      <w:pPr>
        <w:spacing w:before="120" w:line="360" w:lineRule="auto"/>
        <w:rPr>
          <w:rFonts w:ascii="Times New Roman" w:eastAsia="Times New Roman" w:hAnsi="Times New Roman" w:cs="Times New Roman"/>
          <w:color w:val="000000" w:themeColor="text1"/>
          <w:lang w:eastAsia="en-US"/>
        </w:rPr>
      </w:pPr>
      <w:r w:rsidRPr="00FE3D2E">
        <w:rPr>
          <w:rFonts w:ascii="Times New Roman" w:eastAsia="Times New Roman" w:hAnsi="Times New Roman" w:cs="Times New Roman"/>
          <w:color w:val="000000" w:themeColor="text1"/>
          <w:vertAlign w:val="superscript"/>
          <w:lang w:val="de-DE" w:eastAsia="en-US"/>
        </w:rPr>
        <w:t>2</w:t>
      </w:r>
      <w:r w:rsidRPr="00FE3D2E">
        <w:rPr>
          <w:rFonts w:ascii="Times New Roman" w:eastAsia="Times New Roman" w:hAnsi="Times New Roman" w:cs="Times New Roman"/>
          <w:color w:val="000000" w:themeColor="text1"/>
          <w:lang w:eastAsia="en-US"/>
        </w:rPr>
        <w:t>Department of Ophthalmology, Shanghai Ninth People’s Hospital, Shanghai Jiaotong University School of Medicine, Shanghai, China</w:t>
      </w:r>
    </w:p>
    <w:p w14:paraId="104AB255" w14:textId="77777777" w:rsidR="00A305F0" w:rsidRPr="00FE3D2E" w:rsidRDefault="00A305F0" w:rsidP="00A305F0">
      <w:pPr>
        <w:spacing w:before="120" w:after="120" w:line="360" w:lineRule="auto"/>
        <w:rPr>
          <w:rFonts w:ascii="Times New Roman" w:eastAsia="Times New Roman" w:hAnsi="Times New Roman" w:cs="Times New Roman"/>
          <w:color w:val="000000" w:themeColor="text1"/>
          <w:lang w:eastAsia="en-US"/>
        </w:rPr>
      </w:pPr>
      <w:r w:rsidRPr="00FE3D2E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US"/>
        </w:rPr>
        <w:t>3</w:t>
      </w:r>
      <w:r w:rsidRPr="00FE3D2E">
        <w:rPr>
          <w:rFonts w:ascii="Times New Roman" w:eastAsia="Times New Roman" w:hAnsi="Times New Roman" w:cs="Times New Roman"/>
          <w:color w:val="000000" w:themeColor="text1"/>
          <w:lang w:eastAsia="en-US"/>
        </w:rPr>
        <w:t>Shanghai Key Laboratory of Orbital Disease and Ocular Oncology, Shanghai, China</w:t>
      </w:r>
    </w:p>
    <w:p w14:paraId="1CA8316F" w14:textId="77777777" w:rsidR="00A305F0" w:rsidRPr="00FE3D2E" w:rsidRDefault="00A305F0" w:rsidP="00A305F0">
      <w:pPr>
        <w:spacing w:after="120" w:line="360" w:lineRule="auto"/>
        <w:rPr>
          <w:rFonts w:ascii="Times New Roman" w:eastAsia="等线" w:hAnsi="Times New Roman" w:cs="Times New Roman"/>
          <w:color w:val="000000" w:themeColor="text1"/>
          <w:lang w:eastAsia="en-US"/>
        </w:rPr>
      </w:pPr>
      <w:r w:rsidRPr="00FE3D2E">
        <w:rPr>
          <w:rFonts w:ascii="Times New Roman" w:eastAsia="等线" w:hAnsi="Times New Roman" w:cs="Times New Roman" w:hint="eastAsia"/>
          <w:color w:val="000000" w:themeColor="text1"/>
          <w:vertAlign w:val="superscript"/>
          <w:lang w:eastAsia="en-US"/>
        </w:rPr>
        <w:t>#</w:t>
      </w:r>
      <w:r w:rsidRPr="00FE3D2E">
        <w:rPr>
          <w:rFonts w:ascii="Times New Roman" w:eastAsia="等线" w:hAnsi="Times New Roman" w:cs="Times New Roman"/>
          <w:color w:val="000000" w:themeColor="text1"/>
          <w:vertAlign w:val="superscript"/>
          <w:lang w:eastAsia="en-US"/>
        </w:rPr>
        <w:t xml:space="preserve"> </w:t>
      </w:r>
      <w:r w:rsidRPr="00FE3D2E">
        <w:rPr>
          <w:rFonts w:ascii="Times New Roman" w:eastAsia="等线" w:hAnsi="Times New Roman" w:cs="Times New Roman"/>
          <w:color w:val="000000" w:themeColor="text1"/>
          <w:lang w:eastAsia="en-US"/>
        </w:rPr>
        <w:t>These authors contributed equally.</w:t>
      </w:r>
    </w:p>
    <w:p w14:paraId="7B7D3EE5" w14:textId="77777777" w:rsidR="00A305F0" w:rsidRPr="00FE3D2E" w:rsidRDefault="00A305F0" w:rsidP="00A305F0">
      <w:pPr>
        <w:spacing w:before="120" w:after="120" w:line="360" w:lineRule="auto"/>
        <w:rPr>
          <w:rFonts w:ascii="Times New Roman" w:eastAsia="等线" w:hAnsi="Times New Roman" w:cs="Times New Roman"/>
          <w:color w:val="000000" w:themeColor="text1"/>
          <w:lang w:eastAsia="en-US"/>
        </w:rPr>
      </w:pPr>
      <w:r w:rsidRPr="00FE3D2E">
        <w:rPr>
          <w:rFonts w:ascii="Times New Roman" w:eastAsia="等线" w:hAnsi="Times New Roman" w:cs="Times New Roman"/>
          <w:b/>
          <w:color w:val="000000" w:themeColor="text1"/>
          <w:lang w:eastAsia="en-US"/>
        </w:rPr>
        <w:t>*CORRESPONDENCE:</w:t>
      </w:r>
      <w:r w:rsidRPr="00FE3D2E">
        <w:rPr>
          <w:rFonts w:ascii="Times New Roman" w:eastAsia="等线" w:hAnsi="Times New Roman" w:cs="Times New Roman"/>
          <w:color w:val="000000" w:themeColor="text1"/>
          <w:lang w:eastAsia="en-US"/>
        </w:rPr>
        <w:t xml:space="preserve"> </w:t>
      </w:r>
      <w:r w:rsidRPr="00FE3D2E">
        <w:rPr>
          <w:rFonts w:ascii="Times New Roman" w:eastAsia="等线" w:hAnsi="Times New Roman" w:cs="Times New Roman"/>
          <w:color w:val="000000" w:themeColor="text1"/>
          <w:u w:val="single"/>
          <w:lang w:eastAsia="en-US"/>
        </w:rPr>
        <w:t>zhaokekewzy@hotmail.com</w:t>
      </w:r>
      <w:r w:rsidRPr="00FE3D2E">
        <w:rPr>
          <w:rFonts w:ascii="Times New Roman" w:eastAsia="等线" w:hAnsi="Times New Roman" w:cs="Times New Roman" w:hint="eastAsia"/>
          <w:color w:val="000000" w:themeColor="text1"/>
        </w:rPr>
        <w:t xml:space="preserve">, </w:t>
      </w:r>
      <w:hyperlink r:id="rId7" w:history="1">
        <w:r w:rsidRPr="00FE3D2E">
          <w:rPr>
            <w:rFonts w:ascii="Times New Roman" w:eastAsia="等线" w:hAnsi="Times New Roman" w:cs="Times New Roman"/>
            <w:color w:val="000000" w:themeColor="text1"/>
            <w:u w:val="single"/>
            <w:lang w:eastAsia="en-US"/>
          </w:rPr>
          <w:t>minbiaoj@fudan.edu.cn</w:t>
        </w:r>
      </w:hyperlink>
    </w:p>
    <w:p w14:paraId="2A07F7C0" w14:textId="77777777" w:rsidR="00A305F0" w:rsidRPr="00A305F0" w:rsidRDefault="00A305F0" w:rsidP="00F26730">
      <w:pPr>
        <w:jc w:val="both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6F2E1B02" w14:textId="2D838812" w:rsidR="00EE4B3E" w:rsidRPr="00FE3D2E" w:rsidRDefault="00F26730" w:rsidP="00F26730">
      <w:pPr>
        <w:jc w:val="both"/>
        <w:rPr>
          <w:rFonts w:ascii="Times New Roman" w:eastAsiaTheme="minorEastAsia" w:hAnsi="Times New Roman" w:cs="Times New Roman"/>
          <w:b/>
          <w:color w:val="000000" w:themeColor="text1"/>
        </w:rPr>
      </w:pPr>
      <w:r w:rsidRPr="00FE3D2E">
        <w:rPr>
          <w:rFonts w:ascii="Times New Roman" w:eastAsiaTheme="minorEastAsia" w:hAnsi="Times New Roman" w:cs="Times New Roman"/>
          <w:b/>
          <w:color w:val="000000" w:themeColor="text1"/>
        </w:rPr>
        <w:t>Supplementary Information</w:t>
      </w:r>
      <w:r w:rsidRPr="00FE3D2E">
        <w:rPr>
          <w:rFonts w:ascii="Times New Roman" w:eastAsiaTheme="minorEastAsia" w:hAnsi="Times New Roman" w:cs="Times New Roman" w:hint="eastAsia"/>
          <w:b/>
          <w:color w:val="000000" w:themeColor="text1"/>
        </w:rPr>
        <w:t xml:space="preserve"> </w:t>
      </w:r>
    </w:p>
    <w:p w14:paraId="46EAC286" w14:textId="23448D0D" w:rsidR="00BB7F42" w:rsidRPr="00FE3D2E" w:rsidRDefault="00A942F3" w:rsidP="00BB7F42">
      <w:pPr>
        <w:jc w:val="center"/>
        <w:rPr>
          <w:rFonts w:ascii="Times New Roman" w:eastAsiaTheme="minorEastAsia" w:hAnsi="Times New Roman" w:cs="Times New Roman"/>
          <w:color w:val="000000" w:themeColor="text1"/>
        </w:rPr>
      </w:pPr>
      <w:r>
        <w:rPr>
          <w:rFonts w:ascii="Times New Roman" w:eastAsiaTheme="minorEastAsia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17E3E56C" wp14:editId="198CD7ED">
            <wp:extent cx="4294588" cy="5643563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5176" cy="5657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55D35" w14:textId="01EB567C" w:rsidR="00BB7F42" w:rsidRPr="00FE3D2E" w:rsidRDefault="00BB7F42" w:rsidP="00BB7F42">
      <w:pPr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FE3D2E">
        <w:rPr>
          <w:rFonts w:ascii="Times New Roman" w:eastAsiaTheme="minorEastAsia" w:hAnsi="Times New Roman" w:cs="Times New Roman" w:hint="eastAsia"/>
          <w:b/>
          <w:color w:val="000000" w:themeColor="text1"/>
        </w:rPr>
        <w:t xml:space="preserve">Figure </w:t>
      </w:r>
      <w:r w:rsidRPr="00FE3D2E">
        <w:rPr>
          <w:rFonts w:ascii="Times New Roman" w:eastAsiaTheme="minorEastAsia" w:hAnsi="Times New Roman" w:cs="Times New Roman"/>
          <w:b/>
          <w:color w:val="000000" w:themeColor="text1"/>
        </w:rPr>
        <w:t xml:space="preserve">S1. </w:t>
      </w:r>
      <w:r w:rsidR="00264130" w:rsidRPr="001421BE">
        <w:rPr>
          <w:rFonts w:ascii="Times New Roman" w:eastAsiaTheme="minorEastAsia" w:hAnsi="Times New Roman" w:cs="Times New Roman"/>
          <w:bCs/>
          <w:color w:val="000000" w:themeColor="text1"/>
        </w:rPr>
        <w:t>T</w:t>
      </w:r>
      <w:r w:rsidR="001421BE" w:rsidRPr="001421BE">
        <w:rPr>
          <w:rFonts w:ascii="Times New Roman" w:eastAsiaTheme="minorEastAsia" w:hAnsi="Times New Roman" w:cs="Times New Roman"/>
          <w:bCs/>
          <w:color w:val="000000" w:themeColor="text1"/>
        </w:rPr>
        <w:t>ime-</w:t>
      </w:r>
      <w:r w:rsidR="00264130" w:rsidRPr="001421BE">
        <w:rPr>
          <w:rFonts w:ascii="Times New Roman" w:eastAsiaTheme="minorEastAsia" w:hAnsi="Times New Roman" w:cs="Times New Roman"/>
          <w:bCs/>
          <w:color w:val="000000" w:themeColor="text1"/>
        </w:rPr>
        <w:t xml:space="preserve">resolved </w:t>
      </w:r>
      <w:r w:rsidRPr="001421BE">
        <w:rPr>
          <w:rFonts w:ascii="Times New Roman" w:eastAsiaTheme="minorEastAsia" w:hAnsi="Times New Roman" w:cs="Times New Roman"/>
          <w:bCs/>
          <w:color w:val="000000" w:themeColor="text1"/>
        </w:rPr>
        <w:t xml:space="preserve">TA </w:t>
      </w:r>
      <w:r w:rsidR="001421BE" w:rsidRPr="001421BE">
        <w:rPr>
          <w:rFonts w:ascii="Times New Roman" w:eastAsiaTheme="minorEastAsia" w:hAnsi="Times New Roman" w:cs="Times New Roman"/>
          <w:bCs/>
          <w:color w:val="000000" w:themeColor="text1"/>
        </w:rPr>
        <w:t>dynamics</w:t>
      </w:r>
      <w:r w:rsidRPr="001421BE">
        <w:rPr>
          <w:rFonts w:ascii="Times New Roman" w:eastAsiaTheme="minorEastAsia" w:hAnsi="Times New Roman" w:cs="Times New Roman"/>
          <w:bCs/>
          <w:color w:val="000000" w:themeColor="text1"/>
        </w:rPr>
        <w:t xml:space="preserve"> </w:t>
      </w:r>
      <w:r w:rsidR="001421BE" w:rsidRPr="001421BE">
        <w:rPr>
          <w:rFonts w:ascii="Times New Roman" w:eastAsiaTheme="minorEastAsia" w:hAnsi="Times New Roman" w:cs="Times New Roman"/>
          <w:bCs/>
          <w:color w:val="000000" w:themeColor="text1"/>
        </w:rPr>
        <w:t xml:space="preserve">of pheomelanin (A) and eumelanin (B) </w:t>
      </w:r>
      <w:r w:rsidR="00123033" w:rsidRPr="001421BE">
        <w:rPr>
          <w:rFonts w:ascii="Times New Roman" w:eastAsiaTheme="minorEastAsia" w:hAnsi="Times New Roman" w:cs="Times New Roman"/>
          <w:bCs/>
          <w:color w:val="000000" w:themeColor="text1"/>
        </w:rPr>
        <w:t>probed at 860 nm</w:t>
      </w:r>
      <w:r w:rsidRPr="001421BE">
        <w:rPr>
          <w:rFonts w:ascii="Times New Roman" w:eastAsiaTheme="minorEastAsia" w:hAnsi="Times New Roman" w:cs="Times New Roman" w:hint="eastAsia"/>
          <w:bCs/>
          <w:color w:val="000000" w:themeColor="text1"/>
        </w:rPr>
        <w:t xml:space="preserve">. </w:t>
      </w:r>
      <w:r w:rsidRPr="00FE3D2E">
        <w:rPr>
          <w:rFonts w:ascii="Times New Roman" w:eastAsiaTheme="minorEastAsia" w:hAnsi="Times New Roman" w:cs="Times New Roman"/>
          <w:color w:val="000000" w:themeColor="text1"/>
        </w:rPr>
        <w:t>Fitted curves are drawn as solid lines.</w:t>
      </w:r>
    </w:p>
    <w:p w14:paraId="65B588CE" w14:textId="4CDA7301" w:rsidR="001E38DA" w:rsidRPr="00FE3D2E" w:rsidRDefault="00BC2C01" w:rsidP="001E38DA">
      <w:pPr>
        <w:jc w:val="center"/>
        <w:rPr>
          <w:rFonts w:ascii="Times New Roman" w:eastAsia="Times New Roman" w:hAnsi="Times New Roman" w:cs="Times New Roman"/>
          <w:color w:val="000000" w:themeColor="text1"/>
          <w:lang w:eastAsia="en-US"/>
        </w:rPr>
      </w:pPr>
      <w:r w:rsidRPr="00BC2C01">
        <w:rPr>
          <w:rFonts w:ascii="Times New Roman" w:eastAsia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45DEAEB9" wp14:editId="6D7F6C0A">
            <wp:extent cx="3973051" cy="7010400"/>
            <wp:effectExtent l="0" t="0" r="8890" b="0"/>
            <wp:docPr id="1" name="图片 1" descr="D:\楚乔\Essay Writing\眼癌\Figure S2\Figure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楚乔\Essay Writing\眼癌\Figure S2\Figure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9094" cy="7038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9348D" w14:textId="7D6CC7B3" w:rsidR="001A710B" w:rsidRPr="00FE3D2E" w:rsidRDefault="0071576D" w:rsidP="00221950">
      <w:pPr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FE3D2E">
        <w:rPr>
          <w:rFonts w:ascii="Times New Roman" w:eastAsiaTheme="minorEastAsia" w:hAnsi="Times New Roman" w:cs="Times New Roman" w:hint="eastAsia"/>
          <w:b/>
          <w:color w:val="000000" w:themeColor="text1"/>
        </w:rPr>
        <w:t xml:space="preserve">Figure </w:t>
      </w:r>
      <w:r w:rsidRPr="00FE3D2E">
        <w:rPr>
          <w:rFonts w:ascii="Times New Roman" w:eastAsiaTheme="minorEastAsia" w:hAnsi="Times New Roman" w:cs="Times New Roman"/>
          <w:b/>
          <w:color w:val="000000" w:themeColor="text1"/>
        </w:rPr>
        <w:t>S</w:t>
      </w:r>
      <w:r w:rsidR="00BB7F42" w:rsidRPr="00FE3D2E">
        <w:rPr>
          <w:rFonts w:ascii="Times New Roman" w:eastAsiaTheme="minorEastAsia" w:hAnsi="Times New Roman" w:cs="Times New Roman"/>
          <w:b/>
          <w:color w:val="000000" w:themeColor="text1"/>
        </w:rPr>
        <w:t>2</w:t>
      </w:r>
      <w:r w:rsidRPr="00FE3D2E">
        <w:rPr>
          <w:rFonts w:ascii="Times New Roman" w:eastAsiaTheme="minorEastAsia" w:hAnsi="Times New Roman" w:cs="Times New Roman"/>
          <w:b/>
          <w:color w:val="000000" w:themeColor="text1"/>
        </w:rPr>
        <w:t xml:space="preserve">. </w:t>
      </w:r>
      <w:r w:rsidR="00646BD6" w:rsidRPr="00A74C8B">
        <w:rPr>
          <w:rFonts w:ascii="Times New Roman" w:eastAsiaTheme="minorEastAsia" w:hAnsi="Times New Roman" w:cs="Times New Roman"/>
          <w:bCs/>
          <w:color w:val="000000" w:themeColor="text1"/>
        </w:rPr>
        <w:t>Characteristic transient optical responses of black and brown hair</w:t>
      </w:r>
      <w:r w:rsidR="002D7E1E" w:rsidRPr="00A74C8B">
        <w:rPr>
          <w:rFonts w:ascii="Times New Roman" w:eastAsiaTheme="minorEastAsia" w:hAnsi="Times New Roman" w:cs="Times New Roman"/>
          <w:bCs/>
          <w:color w:val="000000" w:themeColor="text1"/>
        </w:rPr>
        <w:t>s</w:t>
      </w:r>
      <w:r w:rsidR="00646BD6" w:rsidRPr="00A74C8B">
        <w:rPr>
          <w:rFonts w:ascii="Times New Roman" w:eastAsiaTheme="minorEastAsia" w:hAnsi="Times New Roman" w:cs="Times New Roman" w:hint="eastAsia"/>
          <w:bCs/>
          <w:color w:val="000000" w:themeColor="text1"/>
        </w:rPr>
        <w:t>.</w:t>
      </w:r>
      <w:r w:rsidR="00646BD6" w:rsidRPr="00FE3D2E">
        <w:rPr>
          <w:rFonts w:ascii="Times New Roman" w:eastAsiaTheme="minorEastAsia" w:hAnsi="Times New Roman" w:cs="Times New Roman" w:hint="eastAsia"/>
          <w:b/>
          <w:color w:val="000000" w:themeColor="text1"/>
        </w:rPr>
        <w:t xml:space="preserve"> </w:t>
      </w:r>
      <w:r w:rsidR="00646BD6" w:rsidRPr="00FE3D2E">
        <w:rPr>
          <w:rFonts w:ascii="Times New Roman" w:eastAsiaTheme="minorEastAsia" w:hAnsi="Times New Roman" w:cs="Times New Roman"/>
          <w:color w:val="000000" w:themeColor="text1"/>
        </w:rPr>
        <w:t>(A) Pump-probe de</w:t>
      </w:r>
      <w:r w:rsidR="002D7E1E">
        <w:rPr>
          <w:rFonts w:ascii="Times New Roman" w:eastAsiaTheme="minorEastAsia" w:hAnsi="Times New Roman" w:cs="Times New Roman"/>
          <w:color w:val="000000" w:themeColor="text1"/>
        </w:rPr>
        <w:t>c</w:t>
      </w:r>
      <w:r w:rsidR="00646BD6" w:rsidRPr="00FE3D2E">
        <w:rPr>
          <w:rFonts w:ascii="Times New Roman" w:eastAsiaTheme="minorEastAsia" w:hAnsi="Times New Roman" w:cs="Times New Roman"/>
          <w:color w:val="000000" w:themeColor="text1"/>
        </w:rPr>
        <w:t xml:space="preserve">ay traces </w:t>
      </w:r>
      <w:r w:rsidR="002D7E1E">
        <w:rPr>
          <w:rFonts w:ascii="Times New Roman" w:eastAsiaTheme="minorEastAsia" w:hAnsi="Times New Roman" w:cs="Times New Roman"/>
          <w:color w:val="000000" w:themeColor="text1"/>
        </w:rPr>
        <w:t>of</w:t>
      </w:r>
      <w:r w:rsidR="00646BD6" w:rsidRPr="00FE3D2E">
        <w:rPr>
          <w:rFonts w:ascii="Times New Roman" w:eastAsiaTheme="minorEastAsia" w:hAnsi="Times New Roman" w:cs="Times New Roman"/>
          <w:color w:val="000000" w:themeColor="text1"/>
        </w:rPr>
        <w:t xml:space="preserve"> black and brown hair</w:t>
      </w:r>
      <w:r w:rsidR="002D7E1E">
        <w:rPr>
          <w:rFonts w:ascii="Times New Roman" w:eastAsiaTheme="minorEastAsia" w:hAnsi="Times New Roman" w:cs="Times New Roman"/>
          <w:color w:val="000000" w:themeColor="text1"/>
        </w:rPr>
        <w:t>s</w:t>
      </w:r>
      <w:r w:rsidR="00646BD6" w:rsidRPr="00FE3D2E">
        <w:rPr>
          <w:rFonts w:ascii="Times New Roman" w:eastAsiaTheme="minorEastAsia" w:hAnsi="Times New Roman" w:cs="Times New Roman"/>
          <w:color w:val="000000" w:themeColor="text1"/>
        </w:rPr>
        <w:t>. (B-C) Pump-probe image</w:t>
      </w:r>
      <w:r w:rsidR="002D7E1E">
        <w:rPr>
          <w:rFonts w:ascii="Times New Roman" w:eastAsiaTheme="minorEastAsia" w:hAnsi="Times New Roman" w:cs="Times New Roman"/>
          <w:color w:val="000000" w:themeColor="text1"/>
        </w:rPr>
        <w:t>s</w:t>
      </w:r>
      <w:r w:rsidR="00646BD6" w:rsidRPr="00FE3D2E">
        <w:rPr>
          <w:rFonts w:ascii="Times New Roman" w:eastAsiaTheme="minorEastAsia" w:hAnsi="Times New Roman" w:cs="Times New Roman"/>
          <w:color w:val="000000" w:themeColor="text1"/>
        </w:rPr>
        <w:t xml:space="preserve"> of brown hair at 0-fs and </w:t>
      </w:r>
      <w:r w:rsidR="002D7E1E">
        <w:rPr>
          <w:rFonts w:ascii="Times New Roman" w:eastAsiaTheme="minorEastAsia" w:hAnsi="Times New Roman" w:cs="Times New Roman"/>
          <w:color w:val="000000" w:themeColor="text1"/>
        </w:rPr>
        <w:t>5</w:t>
      </w:r>
      <w:r w:rsidR="00646BD6" w:rsidRPr="00FE3D2E">
        <w:rPr>
          <w:rFonts w:ascii="Times New Roman" w:eastAsiaTheme="minorEastAsia" w:hAnsi="Times New Roman" w:cs="Times New Roman"/>
          <w:color w:val="000000" w:themeColor="text1"/>
        </w:rPr>
        <w:t>00-fs interpulse delay</w:t>
      </w:r>
      <w:r w:rsidR="00EC1656" w:rsidRPr="00FE3D2E">
        <w:rPr>
          <w:rFonts w:ascii="Times New Roman" w:eastAsiaTheme="minorEastAsia" w:hAnsi="Times New Roman" w:cs="Times New Roman"/>
          <w:color w:val="000000" w:themeColor="text1"/>
        </w:rPr>
        <w:t xml:space="preserve"> (dash line in A)</w:t>
      </w:r>
      <w:r w:rsidR="00646BD6" w:rsidRPr="00FE3D2E">
        <w:rPr>
          <w:rFonts w:ascii="Times New Roman" w:eastAsiaTheme="minorEastAsia" w:hAnsi="Times New Roman" w:cs="Times New Roman"/>
          <w:color w:val="000000" w:themeColor="text1"/>
        </w:rPr>
        <w:t xml:space="preserve"> indicated that the short-lived positive signal </w:t>
      </w:r>
      <w:r w:rsidR="00B525D7" w:rsidRPr="00FE3D2E">
        <w:rPr>
          <w:rFonts w:ascii="Times New Roman" w:eastAsiaTheme="minorEastAsia" w:hAnsi="Times New Roman" w:cs="Times New Roman"/>
          <w:color w:val="000000" w:themeColor="text1"/>
        </w:rPr>
        <w:t>arise</w:t>
      </w:r>
      <w:r w:rsidR="00F20B56" w:rsidRPr="00FE3D2E">
        <w:rPr>
          <w:rFonts w:ascii="Times New Roman" w:eastAsiaTheme="minorEastAsia" w:hAnsi="Times New Roman" w:cs="Times New Roman"/>
          <w:color w:val="000000" w:themeColor="text1"/>
        </w:rPr>
        <w:t>s</w:t>
      </w:r>
      <w:r w:rsidR="00B525D7" w:rsidRPr="00FE3D2E">
        <w:rPr>
          <w:rFonts w:ascii="Times New Roman" w:eastAsiaTheme="minorEastAsia" w:hAnsi="Times New Roman" w:cs="Times New Roman"/>
          <w:color w:val="000000" w:themeColor="text1"/>
        </w:rPr>
        <w:t xml:space="preserve"> from pheomelanin</w:t>
      </w:r>
      <w:r w:rsidR="00646BD6" w:rsidRPr="00FE3D2E">
        <w:rPr>
          <w:rFonts w:ascii="Times New Roman" w:eastAsiaTheme="minorEastAsia" w:hAnsi="Times New Roman" w:cs="Times New Roman"/>
          <w:color w:val="000000" w:themeColor="text1"/>
        </w:rPr>
        <w:t>. (D-E) Pump-probe image</w:t>
      </w:r>
      <w:r w:rsidR="00871069">
        <w:rPr>
          <w:rFonts w:ascii="Times New Roman" w:eastAsiaTheme="minorEastAsia" w:hAnsi="Times New Roman" w:cs="Times New Roman"/>
          <w:color w:val="000000" w:themeColor="text1"/>
        </w:rPr>
        <w:t>s</w:t>
      </w:r>
      <w:r w:rsidR="00646BD6" w:rsidRPr="00FE3D2E">
        <w:rPr>
          <w:rFonts w:ascii="Times New Roman" w:eastAsiaTheme="minorEastAsia" w:hAnsi="Times New Roman" w:cs="Times New Roman"/>
          <w:color w:val="000000" w:themeColor="text1"/>
        </w:rPr>
        <w:t xml:space="preserve"> of black hair at 0-fs and </w:t>
      </w:r>
      <w:r w:rsidR="00871069">
        <w:rPr>
          <w:rFonts w:ascii="Times New Roman" w:eastAsiaTheme="minorEastAsia" w:hAnsi="Times New Roman" w:cs="Times New Roman"/>
          <w:color w:val="000000" w:themeColor="text1"/>
        </w:rPr>
        <w:t>5</w:t>
      </w:r>
      <w:r w:rsidR="00646BD6" w:rsidRPr="00FE3D2E">
        <w:rPr>
          <w:rFonts w:ascii="Times New Roman" w:eastAsiaTheme="minorEastAsia" w:hAnsi="Times New Roman" w:cs="Times New Roman"/>
          <w:color w:val="000000" w:themeColor="text1"/>
        </w:rPr>
        <w:t>00-fs interpulse delay indicated that the long-lived negative signal arise</w:t>
      </w:r>
      <w:r w:rsidR="00F20B56" w:rsidRPr="00FE3D2E">
        <w:rPr>
          <w:rFonts w:ascii="Times New Roman" w:eastAsiaTheme="minorEastAsia" w:hAnsi="Times New Roman" w:cs="Times New Roman" w:hint="eastAsia"/>
          <w:color w:val="000000" w:themeColor="text1"/>
        </w:rPr>
        <w:t>s</w:t>
      </w:r>
      <w:r w:rsidR="00646BD6" w:rsidRPr="00FE3D2E">
        <w:rPr>
          <w:rFonts w:ascii="Times New Roman" w:eastAsiaTheme="minorEastAsia" w:hAnsi="Times New Roman" w:cs="Times New Roman"/>
          <w:color w:val="000000" w:themeColor="text1"/>
        </w:rPr>
        <w:t xml:space="preserve"> from eumelanin. Red: eumelanin; Cyan: pheomelanin. Scale bar: 20 </w:t>
      </w:r>
      <w:r w:rsidR="00646BD6" w:rsidRPr="00FE3D2E">
        <w:rPr>
          <w:rFonts w:ascii="Symbol" w:eastAsiaTheme="minorEastAsia" w:hAnsi="Symbol" w:cs="Times New Roman"/>
          <w:color w:val="000000" w:themeColor="text1"/>
        </w:rPr>
        <w:t></w:t>
      </w:r>
      <w:r w:rsidR="00646BD6" w:rsidRPr="00FE3D2E">
        <w:rPr>
          <w:rFonts w:ascii="Times New Roman" w:eastAsiaTheme="minorEastAsia" w:hAnsi="Times New Roman" w:cs="Times New Roman"/>
          <w:color w:val="000000" w:themeColor="text1"/>
        </w:rPr>
        <w:t>m</w:t>
      </w:r>
    </w:p>
    <w:p w14:paraId="4B914B1F" w14:textId="7D55ABA5" w:rsidR="00B25F90" w:rsidRPr="00FE3D2E" w:rsidRDefault="00B25F90" w:rsidP="00B25F90">
      <w:pPr>
        <w:jc w:val="center"/>
        <w:rPr>
          <w:rFonts w:ascii="Times New Roman" w:eastAsiaTheme="minorEastAsia" w:hAnsi="Times New Roman" w:cs="Times New Roman"/>
          <w:color w:val="000000" w:themeColor="text1"/>
        </w:rPr>
      </w:pPr>
    </w:p>
    <w:sectPr w:rsidR="00B25F90" w:rsidRPr="00FE3D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FC6FD0" w14:textId="77777777" w:rsidR="00885A5A" w:rsidRDefault="00885A5A" w:rsidP="00AE3FCC">
      <w:r>
        <w:separator/>
      </w:r>
    </w:p>
  </w:endnote>
  <w:endnote w:type="continuationSeparator" w:id="0">
    <w:p w14:paraId="3B098D10" w14:textId="77777777" w:rsidR="00885A5A" w:rsidRDefault="00885A5A" w:rsidP="00AE3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625FB3" w14:textId="77777777" w:rsidR="00885A5A" w:rsidRDefault="00885A5A" w:rsidP="00AE3FCC">
      <w:r>
        <w:separator/>
      </w:r>
    </w:p>
  </w:footnote>
  <w:footnote w:type="continuationSeparator" w:id="0">
    <w:p w14:paraId="09E08DFB" w14:textId="77777777" w:rsidR="00885A5A" w:rsidRDefault="00885A5A" w:rsidP="00AE3F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hem Societ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wefrz003pservee5525vt5brppadvprp2pf&quot;&gt;Untitled&lt;record-ids&gt;&lt;item&gt;2&lt;/item&gt;&lt;item&gt;3&lt;/item&gt;&lt;item&gt;8&lt;/item&gt;&lt;item&gt;9&lt;/item&gt;&lt;item&gt;11&lt;/item&gt;&lt;item&gt;13&lt;/item&gt;&lt;item&gt;16&lt;/item&gt;&lt;item&gt;17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6&lt;/item&gt;&lt;item&gt;47&lt;/item&gt;&lt;item&gt;48&lt;/item&gt;&lt;item&gt;49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4&lt;/item&gt;&lt;item&gt;76&lt;/item&gt;&lt;/record-ids&gt;&lt;/item&gt;&lt;/Libraries&gt;"/>
  </w:docVars>
  <w:rsids>
    <w:rsidRoot w:val="00A94F0A"/>
    <w:rsid w:val="00001BF9"/>
    <w:rsid w:val="0000635C"/>
    <w:rsid w:val="000105A1"/>
    <w:rsid w:val="000112DC"/>
    <w:rsid w:val="00016FBB"/>
    <w:rsid w:val="00017C81"/>
    <w:rsid w:val="00025613"/>
    <w:rsid w:val="000263BB"/>
    <w:rsid w:val="00026610"/>
    <w:rsid w:val="00031DCB"/>
    <w:rsid w:val="00037955"/>
    <w:rsid w:val="000401F0"/>
    <w:rsid w:val="0004238E"/>
    <w:rsid w:val="000441EE"/>
    <w:rsid w:val="00046DD8"/>
    <w:rsid w:val="000504C3"/>
    <w:rsid w:val="00051827"/>
    <w:rsid w:val="0005401C"/>
    <w:rsid w:val="000565BD"/>
    <w:rsid w:val="00061891"/>
    <w:rsid w:val="0007370C"/>
    <w:rsid w:val="00074C95"/>
    <w:rsid w:val="000776EA"/>
    <w:rsid w:val="00084808"/>
    <w:rsid w:val="000855D7"/>
    <w:rsid w:val="00096489"/>
    <w:rsid w:val="000A0849"/>
    <w:rsid w:val="000A279E"/>
    <w:rsid w:val="000A6977"/>
    <w:rsid w:val="000A7E24"/>
    <w:rsid w:val="000B1427"/>
    <w:rsid w:val="000B2F11"/>
    <w:rsid w:val="000B73C3"/>
    <w:rsid w:val="000C13E7"/>
    <w:rsid w:val="000C37DF"/>
    <w:rsid w:val="000C5691"/>
    <w:rsid w:val="000C57D1"/>
    <w:rsid w:val="000C6BFA"/>
    <w:rsid w:val="000C708F"/>
    <w:rsid w:val="000D3BED"/>
    <w:rsid w:val="000D4A51"/>
    <w:rsid w:val="000D74F9"/>
    <w:rsid w:val="000E0BE9"/>
    <w:rsid w:val="000E1C56"/>
    <w:rsid w:val="000E1DB4"/>
    <w:rsid w:val="000E4D9E"/>
    <w:rsid w:val="000F0353"/>
    <w:rsid w:val="000F38C1"/>
    <w:rsid w:val="000F3AE0"/>
    <w:rsid w:val="000F41EF"/>
    <w:rsid w:val="000F52A3"/>
    <w:rsid w:val="000F5F44"/>
    <w:rsid w:val="00101FCD"/>
    <w:rsid w:val="00103A9A"/>
    <w:rsid w:val="00107D0C"/>
    <w:rsid w:val="00112D8B"/>
    <w:rsid w:val="0011542F"/>
    <w:rsid w:val="00117457"/>
    <w:rsid w:val="0012038F"/>
    <w:rsid w:val="00120922"/>
    <w:rsid w:val="00120DDF"/>
    <w:rsid w:val="0012210A"/>
    <w:rsid w:val="00122F19"/>
    <w:rsid w:val="00123033"/>
    <w:rsid w:val="00132507"/>
    <w:rsid w:val="00135318"/>
    <w:rsid w:val="00135DC6"/>
    <w:rsid w:val="001370B6"/>
    <w:rsid w:val="001370C5"/>
    <w:rsid w:val="00137F47"/>
    <w:rsid w:val="001410D6"/>
    <w:rsid w:val="001421BE"/>
    <w:rsid w:val="00143BC7"/>
    <w:rsid w:val="001446FD"/>
    <w:rsid w:val="00145FB5"/>
    <w:rsid w:val="001466E7"/>
    <w:rsid w:val="00150D08"/>
    <w:rsid w:val="001513EF"/>
    <w:rsid w:val="001516A5"/>
    <w:rsid w:val="00167FCC"/>
    <w:rsid w:val="00170027"/>
    <w:rsid w:val="00170303"/>
    <w:rsid w:val="00173102"/>
    <w:rsid w:val="00173153"/>
    <w:rsid w:val="00174535"/>
    <w:rsid w:val="00174649"/>
    <w:rsid w:val="00175EB4"/>
    <w:rsid w:val="00180834"/>
    <w:rsid w:val="00184906"/>
    <w:rsid w:val="00185827"/>
    <w:rsid w:val="00186249"/>
    <w:rsid w:val="00191073"/>
    <w:rsid w:val="00192580"/>
    <w:rsid w:val="001A07D1"/>
    <w:rsid w:val="001A27A3"/>
    <w:rsid w:val="001A2F8E"/>
    <w:rsid w:val="001A710B"/>
    <w:rsid w:val="001B0E23"/>
    <w:rsid w:val="001B3929"/>
    <w:rsid w:val="001B438B"/>
    <w:rsid w:val="001B45D1"/>
    <w:rsid w:val="001B6BA3"/>
    <w:rsid w:val="001B7129"/>
    <w:rsid w:val="001C5352"/>
    <w:rsid w:val="001C5D1C"/>
    <w:rsid w:val="001C6645"/>
    <w:rsid w:val="001D0BAC"/>
    <w:rsid w:val="001D12FB"/>
    <w:rsid w:val="001D2B12"/>
    <w:rsid w:val="001D73A6"/>
    <w:rsid w:val="001E38DA"/>
    <w:rsid w:val="001F37D2"/>
    <w:rsid w:val="001F5B49"/>
    <w:rsid w:val="001F63AD"/>
    <w:rsid w:val="001F7380"/>
    <w:rsid w:val="00201621"/>
    <w:rsid w:val="0020472C"/>
    <w:rsid w:val="0021184F"/>
    <w:rsid w:val="002143FF"/>
    <w:rsid w:val="002156FC"/>
    <w:rsid w:val="002203FC"/>
    <w:rsid w:val="002207F3"/>
    <w:rsid w:val="00221950"/>
    <w:rsid w:val="00230165"/>
    <w:rsid w:val="00230235"/>
    <w:rsid w:val="00236364"/>
    <w:rsid w:val="00245D87"/>
    <w:rsid w:val="00247517"/>
    <w:rsid w:val="00253FC6"/>
    <w:rsid w:val="00254D25"/>
    <w:rsid w:val="00257053"/>
    <w:rsid w:val="00260149"/>
    <w:rsid w:val="00262C7B"/>
    <w:rsid w:val="00264130"/>
    <w:rsid w:val="0026544B"/>
    <w:rsid w:val="0026610F"/>
    <w:rsid w:val="00267847"/>
    <w:rsid w:val="002733CF"/>
    <w:rsid w:val="002740CC"/>
    <w:rsid w:val="0027417E"/>
    <w:rsid w:val="00281021"/>
    <w:rsid w:val="002810F6"/>
    <w:rsid w:val="0029493D"/>
    <w:rsid w:val="00295D0E"/>
    <w:rsid w:val="00296254"/>
    <w:rsid w:val="002A50EF"/>
    <w:rsid w:val="002A5441"/>
    <w:rsid w:val="002B0C3C"/>
    <w:rsid w:val="002B47A1"/>
    <w:rsid w:val="002B7EF3"/>
    <w:rsid w:val="002C5996"/>
    <w:rsid w:val="002C778E"/>
    <w:rsid w:val="002C78CD"/>
    <w:rsid w:val="002D277A"/>
    <w:rsid w:val="002D7DC4"/>
    <w:rsid w:val="002D7E1E"/>
    <w:rsid w:val="002D7E66"/>
    <w:rsid w:val="002E0DD4"/>
    <w:rsid w:val="002E28F6"/>
    <w:rsid w:val="002E3FC9"/>
    <w:rsid w:val="002E4812"/>
    <w:rsid w:val="002E51C7"/>
    <w:rsid w:val="002F2182"/>
    <w:rsid w:val="002F5EE5"/>
    <w:rsid w:val="002F5FE0"/>
    <w:rsid w:val="00300824"/>
    <w:rsid w:val="00301AF0"/>
    <w:rsid w:val="003031AF"/>
    <w:rsid w:val="0030797A"/>
    <w:rsid w:val="00312052"/>
    <w:rsid w:val="003129D8"/>
    <w:rsid w:val="003134F9"/>
    <w:rsid w:val="003146E5"/>
    <w:rsid w:val="00314B3E"/>
    <w:rsid w:val="00315CA6"/>
    <w:rsid w:val="0032014D"/>
    <w:rsid w:val="00322B4A"/>
    <w:rsid w:val="00324511"/>
    <w:rsid w:val="00336E53"/>
    <w:rsid w:val="00342670"/>
    <w:rsid w:val="00342F90"/>
    <w:rsid w:val="0034406C"/>
    <w:rsid w:val="003445AE"/>
    <w:rsid w:val="00344D16"/>
    <w:rsid w:val="0035375B"/>
    <w:rsid w:val="0035401E"/>
    <w:rsid w:val="00361594"/>
    <w:rsid w:val="003645E0"/>
    <w:rsid w:val="00365DBA"/>
    <w:rsid w:val="00374C46"/>
    <w:rsid w:val="00375954"/>
    <w:rsid w:val="00377510"/>
    <w:rsid w:val="003806D3"/>
    <w:rsid w:val="00395304"/>
    <w:rsid w:val="003A02C4"/>
    <w:rsid w:val="003A17A4"/>
    <w:rsid w:val="003A6B21"/>
    <w:rsid w:val="003A6E91"/>
    <w:rsid w:val="003B0B39"/>
    <w:rsid w:val="003C36CA"/>
    <w:rsid w:val="003D32CA"/>
    <w:rsid w:val="003D43EB"/>
    <w:rsid w:val="003E0000"/>
    <w:rsid w:val="003E1449"/>
    <w:rsid w:val="003E332C"/>
    <w:rsid w:val="003E6DD7"/>
    <w:rsid w:val="003E6E79"/>
    <w:rsid w:val="003F1E8A"/>
    <w:rsid w:val="003F269A"/>
    <w:rsid w:val="003F29B4"/>
    <w:rsid w:val="003F4DE8"/>
    <w:rsid w:val="003F68BA"/>
    <w:rsid w:val="004048D9"/>
    <w:rsid w:val="0040662F"/>
    <w:rsid w:val="004126F9"/>
    <w:rsid w:val="00413B63"/>
    <w:rsid w:val="00415DAF"/>
    <w:rsid w:val="004226BB"/>
    <w:rsid w:val="00423434"/>
    <w:rsid w:val="00423C58"/>
    <w:rsid w:val="00426E5D"/>
    <w:rsid w:val="00430255"/>
    <w:rsid w:val="00443AC3"/>
    <w:rsid w:val="00443B91"/>
    <w:rsid w:val="00445FB7"/>
    <w:rsid w:val="004464BC"/>
    <w:rsid w:val="00446D4B"/>
    <w:rsid w:val="00450747"/>
    <w:rsid w:val="004513CD"/>
    <w:rsid w:val="00451FD8"/>
    <w:rsid w:val="00453531"/>
    <w:rsid w:val="00454CC8"/>
    <w:rsid w:val="00462131"/>
    <w:rsid w:val="00464E9E"/>
    <w:rsid w:val="004708E0"/>
    <w:rsid w:val="004736BF"/>
    <w:rsid w:val="00476655"/>
    <w:rsid w:val="00477FF4"/>
    <w:rsid w:val="0048262E"/>
    <w:rsid w:val="004839C0"/>
    <w:rsid w:val="00483F15"/>
    <w:rsid w:val="004870DD"/>
    <w:rsid w:val="00491E5D"/>
    <w:rsid w:val="00497519"/>
    <w:rsid w:val="004A02A9"/>
    <w:rsid w:val="004A416A"/>
    <w:rsid w:val="004A6805"/>
    <w:rsid w:val="004A6CEE"/>
    <w:rsid w:val="004B1778"/>
    <w:rsid w:val="004B58C9"/>
    <w:rsid w:val="004B5CD6"/>
    <w:rsid w:val="004B7574"/>
    <w:rsid w:val="004C2BE9"/>
    <w:rsid w:val="004C2F96"/>
    <w:rsid w:val="004C53CC"/>
    <w:rsid w:val="004C7B51"/>
    <w:rsid w:val="004D230D"/>
    <w:rsid w:val="004D2B66"/>
    <w:rsid w:val="004D2DD9"/>
    <w:rsid w:val="004D64BC"/>
    <w:rsid w:val="004D6657"/>
    <w:rsid w:val="004D71BF"/>
    <w:rsid w:val="004D7DCF"/>
    <w:rsid w:val="004E1F6C"/>
    <w:rsid w:val="004E70DA"/>
    <w:rsid w:val="004F1D02"/>
    <w:rsid w:val="004F4E3F"/>
    <w:rsid w:val="004F5AAE"/>
    <w:rsid w:val="004F5FD0"/>
    <w:rsid w:val="004F6031"/>
    <w:rsid w:val="00504971"/>
    <w:rsid w:val="005106AC"/>
    <w:rsid w:val="00512E2C"/>
    <w:rsid w:val="00514944"/>
    <w:rsid w:val="005158A6"/>
    <w:rsid w:val="00515C68"/>
    <w:rsid w:val="00516651"/>
    <w:rsid w:val="005168DE"/>
    <w:rsid w:val="00526F17"/>
    <w:rsid w:val="00534756"/>
    <w:rsid w:val="00543BBA"/>
    <w:rsid w:val="00547F7D"/>
    <w:rsid w:val="0055211F"/>
    <w:rsid w:val="00552E73"/>
    <w:rsid w:val="005541BD"/>
    <w:rsid w:val="005615CC"/>
    <w:rsid w:val="00563892"/>
    <w:rsid w:val="00564AC7"/>
    <w:rsid w:val="0056594F"/>
    <w:rsid w:val="005675F3"/>
    <w:rsid w:val="00571CE7"/>
    <w:rsid w:val="00574448"/>
    <w:rsid w:val="00575BA1"/>
    <w:rsid w:val="005809E2"/>
    <w:rsid w:val="00590145"/>
    <w:rsid w:val="00590740"/>
    <w:rsid w:val="00591FE7"/>
    <w:rsid w:val="00594E7B"/>
    <w:rsid w:val="00595E55"/>
    <w:rsid w:val="005A490B"/>
    <w:rsid w:val="005A6302"/>
    <w:rsid w:val="005A69AF"/>
    <w:rsid w:val="005B2FAE"/>
    <w:rsid w:val="005B560B"/>
    <w:rsid w:val="005D3B5E"/>
    <w:rsid w:val="005D6E9A"/>
    <w:rsid w:val="005F2F23"/>
    <w:rsid w:val="005F2F83"/>
    <w:rsid w:val="005F6FFC"/>
    <w:rsid w:val="00600C0A"/>
    <w:rsid w:val="00610CA2"/>
    <w:rsid w:val="00611224"/>
    <w:rsid w:val="00613EB8"/>
    <w:rsid w:val="006151A3"/>
    <w:rsid w:val="00620677"/>
    <w:rsid w:val="00625153"/>
    <w:rsid w:val="00625CBD"/>
    <w:rsid w:val="006300E9"/>
    <w:rsid w:val="00632FA6"/>
    <w:rsid w:val="00637807"/>
    <w:rsid w:val="00637A20"/>
    <w:rsid w:val="00637BA8"/>
    <w:rsid w:val="0064102E"/>
    <w:rsid w:val="00646BD6"/>
    <w:rsid w:val="006506AB"/>
    <w:rsid w:val="00651489"/>
    <w:rsid w:val="006517E6"/>
    <w:rsid w:val="00652268"/>
    <w:rsid w:val="0066598F"/>
    <w:rsid w:val="006668E9"/>
    <w:rsid w:val="00677F3E"/>
    <w:rsid w:val="00687BDF"/>
    <w:rsid w:val="00690C59"/>
    <w:rsid w:val="006972C9"/>
    <w:rsid w:val="006A572E"/>
    <w:rsid w:val="006A7DF3"/>
    <w:rsid w:val="006B1C3D"/>
    <w:rsid w:val="006B32C9"/>
    <w:rsid w:val="006B3D0D"/>
    <w:rsid w:val="006B63C5"/>
    <w:rsid w:val="006C276E"/>
    <w:rsid w:val="006C7AFF"/>
    <w:rsid w:val="006D2545"/>
    <w:rsid w:val="006D6B72"/>
    <w:rsid w:val="006E007F"/>
    <w:rsid w:val="006E1657"/>
    <w:rsid w:val="00704527"/>
    <w:rsid w:val="007069EA"/>
    <w:rsid w:val="00706A13"/>
    <w:rsid w:val="0070701C"/>
    <w:rsid w:val="007100F1"/>
    <w:rsid w:val="00711104"/>
    <w:rsid w:val="00712090"/>
    <w:rsid w:val="0071234C"/>
    <w:rsid w:val="007128FD"/>
    <w:rsid w:val="00713E9B"/>
    <w:rsid w:val="0071576D"/>
    <w:rsid w:val="007215A1"/>
    <w:rsid w:val="007256DC"/>
    <w:rsid w:val="007276F1"/>
    <w:rsid w:val="00727C4C"/>
    <w:rsid w:val="007304CC"/>
    <w:rsid w:val="00731DFF"/>
    <w:rsid w:val="00733A5C"/>
    <w:rsid w:val="00733EF6"/>
    <w:rsid w:val="007361D8"/>
    <w:rsid w:val="00740EBC"/>
    <w:rsid w:val="007421F8"/>
    <w:rsid w:val="0074301A"/>
    <w:rsid w:val="00743548"/>
    <w:rsid w:val="00744B00"/>
    <w:rsid w:val="007457AB"/>
    <w:rsid w:val="00746AD2"/>
    <w:rsid w:val="00753E20"/>
    <w:rsid w:val="00764529"/>
    <w:rsid w:val="007649AB"/>
    <w:rsid w:val="007652E1"/>
    <w:rsid w:val="00765C62"/>
    <w:rsid w:val="00773A31"/>
    <w:rsid w:val="0078145B"/>
    <w:rsid w:val="00781705"/>
    <w:rsid w:val="00782863"/>
    <w:rsid w:val="0078552D"/>
    <w:rsid w:val="007863D5"/>
    <w:rsid w:val="00786FE5"/>
    <w:rsid w:val="00797D2F"/>
    <w:rsid w:val="007A1BCC"/>
    <w:rsid w:val="007A3488"/>
    <w:rsid w:val="007A486E"/>
    <w:rsid w:val="007A4C84"/>
    <w:rsid w:val="007A4F8D"/>
    <w:rsid w:val="007A5524"/>
    <w:rsid w:val="007A5D21"/>
    <w:rsid w:val="007A76B5"/>
    <w:rsid w:val="007B4FCE"/>
    <w:rsid w:val="007B7908"/>
    <w:rsid w:val="007C3914"/>
    <w:rsid w:val="007C5511"/>
    <w:rsid w:val="007C725E"/>
    <w:rsid w:val="007D0566"/>
    <w:rsid w:val="007D3857"/>
    <w:rsid w:val="007D6A78"/>
    <w:rsid w:val="007E0D32"/>
    <w:rsid w:val="007E26C5"/>
    <w:rsid w:val="007E281C"/>
    <w:rsid w:val="007E7574"/>
    <w:rsid w:val="007F0F44"/>
    <w:rsid w:val="007F2608"/>
    <w:rsid w:val="007F453D"/>
    <w:rsid w:val="007F70A8"/>
    <w:rsid w:val="007F76C7"/>
    <w:rsid w:val="00802F08"/>
    <w:rsid w:val="008066D8"/>
    <w:rsid w:val="008102B4"/>
    <w:rsid w:val="00816304"/>
    <w:rsid w:val="008202C8"/>
    <w:rsid w:val="00820480"/>
    <w:rsid w:val="008234D6"/>
    <w:rsid w:val="0082435F"/>
    <w:rsid w:val="00826CC1"/>
    <w:rsid w:val="008277CE"/>
    <w:rsid w:val="0082781B"/>
    <w:rsid w:val="00831F7C"/>
    <w:rsid w:val="00835E71"/>
    <w:rsid w:val="00841214"/>
    <w:rsid w:val="008454F0"/>
    <w:rsid w:val="00850840"/>
    <w:rsid w:val="00851179"/>
    <w:rsid w:val="008538B9"/>
    <w:rsid w:val="00854AE3"/>
    <w:rsid w:val="008614E0"/>
    <w:rsid w:val="00861CD1"/>
    <w:rsid w:val="00862840"/>
    <w:rsid w:val="008641E4"/>
    <w:rsid w:val="00871069"/>
    <w:rsid w:val="0087393F"/>
    <w:rsid w:val="00876C4B"/>
    <w:rsid w:val="00881622"/>
    <w:rsid w:val="0088192B"/>
    <w:rsid w:val="0088452B"/>
    <w:rsid w:val="00885A5A"/>
    <w:rsid w:val="00886DD8"/>
    <w:rsid w:val="00892802"/>
    <w:rsid w:val="00893B86"/>
    <w:rsid w:val="008A0566"/>
    <w:rsid w:val="008A30C3"/>
    <w:rsid w:val="008A65F6"/>
    <w:rsid w:val="008B02AE"/>
    <w:rsid w:val="008B03E0"/>
    <w:rsid w:val="008B197D"/>
    <w:rsid w:val="008B590D"/>
    <w:rsid w:val="008C27F9"/>
    <w:rsid w:val="008C43FB"/>
    <w:rsid w:val="008C629A"/>
    <w:rsid w:val="008D4BDA"/>
    <w:rsid w:val="008E122F"/>
    <w:rsid w:val="008E1AE0"/>
    <w:rsid w:val="008E765E"/>
    <w:rsid w:val="008F1C34"/>
    <w:rsid w:val="008F5E33"/>
    <w:rsid w:val="008F619A"/>
    <w:rsid w:val="009013F6"/>
    <w:rsid w:val="009026B4"/>
    <w:rsid w:val="00903D3A"/>
    <w:rsid w:val="0090434D"/>
    <w:rsid w:val="0090722D"/>
    <w:rsid w:val="009144B8"/>
    <w:rsid w:val="0091531C"/>
    <w:rsid w:val="0091703A"/>
    <w:rsid w:val="00923D46"/>
    <w:rsid w:val="00927A08"/>
    <w:rsid w:val="00946366"/>
    <w:rsid w:val="009548DA"/>
    <w:rsid w:val="00954A78"/>
    <w:rsid w:val="0095706A"/>
    <w:rsid w:val="00957A86"/>
    <w:rsid w:val="0096236D"/>
    <w:rsid w:val="00973AD6"/>
    <w:rsid w:val="0097496B"/>
    <w:rsid w:val="00976172"/>
    <w:rsid w:val="00977539"/>
    <w:rsid w:val="00980B0C"/>
    <w:rsid w:val="00984AB7"/>
    <w:rsid w:val="00992901"/>
    <w:rsid w:val="00994C04"/>
    <w:rsid w:val="0099557D"/>
    <w:rsid w:val="009A1768"/>
    <w:rsid w:val="009A4488"/>
    <w:rsid w:val="009C1B2F"/>
    <w:rsid w:val="009C2500"/>
    <w:rsid w:val="009C4E8B"/>
    <w:rsid w:val="009C504A"/>
    <w:rsid w:val="009D2060"/>
    <w:rsid w:val="009E1E9E"/>
    <w:rsid w:val="009E3B93"/>
    <w:rsid w:val="009F4133"/>
    <w:rsid w:val="009F6388"/>
    <w:rsid w:val="009F66FF"/>
    <w:rsid w:val="009F7208"/>
    <w:rsid w:val="00A03102"/>
    <w:rsid w:val="00A03F35"/>
    <w:rsid w:val="00A04D02"/>
    <w:rsid w:val="00A06CB6"/>
    <w:rsid w:val="00A0740D"/>
    <w:rsid w:val="00A1457A"/>
    <w:rsid w:val="00A15E24"/>
    <w:rsid w:val="00A21458"/>
    <w:rsid w:val="00A246C4"/>
    <w:rsid w:val="00A305F0"/>
    <w:rsid w:val="00A33752"/>
    <w:rsid w:val="00A36C89"/>
    <w:rsid w:val="00A4770D"/>
    <w:rsid w:val="00A504F8"/>
    <w:rsid w:val="00A50B83"/>
    <w:rsid w:val="00A5118F"/>
    <w:rsid w:val="00A51C5C"/>
    <w:rsid w:val="00A53816"/>
    <w:rsid w:val="00A561C4"/>
    <w:rsid w:val="00A565C3"/>
    <w:rsid w:val="00A56FC6"/>
    <w:rsid w:val="00A6055F"/>
    <w:rsid w:val="00A60A7C"/>
    <w:rsid w:val="00A64AB0"/>
    <w:rsid w:val="00A67EA5"/>
    <w:rsid w:val="00A72573"/>
    <w:rsid w:val="00A732DC"/>
    <w:rsid w:val="00A73915"/>
    <w:rsid w:val="00A743A8"/>
    <w:rsid w:val="00A74C8B"/>
    <w:rsid w:val="00A77475"/>
    <w:rsid w:val="00A84CFC"/>
    <w:rsid w:val="00A85414"/>
    <w:rsid w:val="00A866E8"/>
    <w:rsid w:val="00A903D1"/>
    <w:rsid w:val="00A942F3"/>
    <w:rsid w:val="00A94DB6"/>
    <w:rsid w:val="00A94F0A"/>
    <w:rsid w:val="00A96DC1"/>
    <w:rsid w:val="00AA16FE"/>
    <w:rsid w:val="00AA290E"/>
    <w:rsid w:val="00AA38E1"/>
    <w:rsid w:val="00AA7B06"/>
    <w:rsid w:val="00AB1BD4"/>
    <w:rsid w:val="00AB2EF0"/>
    <w:rsid w:val="00AB7B61"/>
    <w:rsid w:val="00AC2EA6"/>
    <w:rsid w:val="00AC41BA"/>
    <w:rsid w:val="00AC4C52"/>
    <w:rsid w:val="00AD279F"/>
    <w:rsid w:val="00AD2E32"/>
    <w:rsid w:val="00AE1B68"/>
    <w:rsid w:val="00AE1F39"/>
    <w:rsid w:val="00AE237F"/>
    <w:rsid w:val="00AE2ADB"/>
    <w:rsid w:val="00AE3A3D"/>
    <w:rsid w:val="00AE3FCC"/>
    <w:rsid w:val="00AF501E"/>
    <w:rsid w:val="00AF53E6"/>
    <w:rsid w:val="00AF5B56"/>
    <w:rsid w:val="00B035B8"/>
    <w:rsid w:val="00B0384B"/>
    <w:rsid w:val="00B03DF6"/>
    <w:rsid w:val="00B0675A"/>
    <w:rsid w:val="00B075A5"/>
    <w:rsid w:val="00B0795A"/>
    <w:rsid w:val="00B2232E"/>
    <w:rsid w:val="00B25367"/>
    <w:rsid w:val="00B2559C"/>
    <w:rsid w:val="00B25F90"/>
    <w:rsid w:val="00B2753B"/>
    <w:rsid w:val="00B33256"/>
    <w:rsid w:val="00B33D8D"/>
    <w:rsid w:val="00B3400D"/>
    <w:rsid w:val="00B348BA"/>
    <w:rsid w:val="00B35A9D"/>
    <w:rsid w:val="00B37A93"/>
    <w:rsid w:val="00B40D2E"/>
    <w:rsid w:val="00B41365"/>
    <w:rsid w:val="00B42777"/>
    <w:rsid w:val="00B47B8F"/>
    <w:rsid w:val="00B517C9"/>
    <w:rsid w:val="00B525D7"/>
    <w:rsid w:val="00B56694"/>
    <w:rsid w:val="00B57D91"/>
    <w:rsid w:val="00B66231"/>
    <w:rsid w:val="00B66DB7"/>
    <w:rsid w:val="00B67DBE"/>
    <w:rsid w:val="00B72510"/>
    <w:rsid w:val="00B72738"/>
    <w:rsid w:val="00BA0C75"/>
    <w:rsid w:val="00BA1865"/>
    <w:rsid w:val="00BA2AD3"/>
    <w:rsid w:val="00BA3F93"/>
    <w:rsid w:val="00BA7C15"/>
    <w:rsid w:val="00BB03E7"/>
    <w:rsid w:val="00BB0AD6"/>
    <w:rsid w:val="00BB1633"/>
    <w:rsid w:val="00BB1767"/>
    <w:rsid w:val="00BB2455"/>
    <w:rsid w:val="00BB734E"/>
    <w:rsid w:val="00BB7F42"/>
    <w:rsid w:val="00BC2C01"/>
    <w:rsid w:val="00BC6307"/>
    <w:rsid w:val="00BD022C"/>
    <w:rsid w:val="00BD6368"/>
    <w:rsid w:val="00BD77F7"/>
    <w:rsid w:val="00BE5944"/>
    <w:rsid w:val="00BE6CFA"/>
    <w:rsid w:val="00BE77CF"/>
    <w:rsid w:val="00BF0F42"/>
    <w:rsid w:val="00BF2ED0"/>
    <w:rsid w:val="00BF61D1"/>
    <w:rsid w:val="00BF7927"/>
    <w:rsid w:val="00C01FAD"/>
    <w:rsid w:val="00C02310"/>
    <w:rsid w:val="00C03B52"/>
    <w:rsid w:val="00C11F15"/>
    <w:rsid w:val="00C121BF"/>
    <w:rsid w:val="00C13A68"/>
    <w:rsid w:val="00C13FBF"/>
    <w:rsid w:val="00C143ED"/>
    <w:rsid w:val="00C169E0"/>
    <w:rsid w:val="00C16CB9"/>
    <w:rsid w:val="00C229A5"/>
    <w:rsid w:val="00C26832"/>
    <w:rsid w:val="00C30091"/>
    <w:rsid w:val="00C31341"/>
    <w:rsid w:val="00C321A1"/>
    <w:rsid w:val="00C33470"/>
    <w:rsid w:val="00C369CA"/>
    <w:rsid w:val="00C404D0"/>
    <w:rsid w:val="00C437D4"/>
    <w:rsid w:val="00C43BCA"/>
    <w:rsid w:val="00C4738C"/>
    <w:rsid w:val="00C50052"/>
    <w:rsid w:val="00C50A47"/>
    <w:rsid w:val="00C51A3C"/>
    <w:rsid w:val="00C51F0E"/>
    <w:rsid w:val="00C5282B"/>
    <w:rsid w:val="00C55B3C"/>
    <w:rsid w:val="00C65253"/>
    <w:rsid w:val="00C7217D"/>
    <w:rsid w:val="00C75495"/>
    <w:rsid w:val="00C808C8"/>
    <w:rsid w:val="00C85411"/>
    <w:rsid w:val="00C85D31"/>
    <w:rsid w:val="00C86D0C"/>
    <w:rsid w:val="00C86F16"/>
    <w:rsid w:val="00C91894"/>
    <w:rsid w:val="00C92685"/>
    <w:rsid w:val="00C932D6"/>
    <w:rsid w:val="00C940BB"/>
    <w:rsid w:val="00C97614"/>
    <w:rsid w:val="00CA0F3B"/>
    <w:rsid w:val="00CA5874"/>
    <w:rsid w:val="00CA7C4C"/>
    <w:rsid w:val="00CB0576"/>
    <w:rsid w:val="00CB110B"/>
    <w:rsid w:val="00CB4BEA"/>
    <w:rsid w:val="00CC3F5D"/>
    <w:rsid w:val="00CC408F"/>
    <w:rsid w:val="00CC4720"/>
    <w:rsid w:val="00CC4917"/>
    <w:rsid w:val="00CD10EC"/>
    <w:rsid w:val="00CD2249"/>
    <w:rsid w:val="00CD2C71"/>
    <w:rsid w:val="00CD374C"/>
    <w:rsid w:val="00CD51E4"/>
    <w:rsid w:val="00CD6331"/>
    <w:rsid w:val="00CF3A7B"/>
    <w:rsid w:val="00D03DCE"/>
    <w:rsid w:val="00D05F18"/>
    <w:rsid w:val="00D06396"/>
    <w:rsid w:val="00D064E5"/>
    <w:rsid w:val="00D10787"/>
    <w:rsid w:val="00D1111C"/>
    <w:rsid w:val="00D133A7"/>
    <w:rsid w:val="00D15DE3"/>
    <w:rsid w:val="00D1722B"/>
    <w:rsid w:val="00D220B0"/>
    <w:rsid w:val="00D222FF"/>
    <w:rsid w:val="00D24487"/>
    <w:rsid w:val="00D24BBD"/>
    <w:rsid w:val="00D3200A"/>
    <w:rsid w:val="00D327F9"/>
    <w:rsid w:val="00D35F11"/>
    <w:rsid w:val="00D438D1"/>
    <w:rsid w:val="00D46CFB"/>
    <w:rsid w:val="00D53EC3"/>
    <w:rsid w:val="00D546EC"/>
    <w:rsid w:val="00D65AEA"/>
    <w:rsid w:val="00D70248"/>
    <w:rsid w:val="00D7035E"/>
    <w:rsid w:val="00D7037F"/>
    <w:rsid w:val="00D73B15"/>
    <w:rsid w:val="00D73C2D"/>
    <w:rsid w:val="00D81BDF"/>
    <w:rsid w:val="00D849C2"/>
    <w:rsid w:val="00D8582C"/>
    <w:rsid w:val="00D858D0"/>
    <w:rsid w:val="00D95201"/>
    <w:rsid w:val="00DA0A11"/>
    <w:rsid w:val="00DA2C6C"/>
    <w:rsid w:val="00DA3A87"/>
    <w:rsid w:val="00DA4197"/>
    <w:rsid w:val="00DA68E6"/>
    <w:rsid w:val="00DB5A0A"/>
    <w:rsid w:val="00DB5B95"/>
    <w:rsid w:val="00DB7C8E"/>
    <w:rsid w:val="00DC04A5"/>
    <w:rsid w:val="00DC59F0"/>
    <w:rsid w:val="00DC6E22"/>
    <w:rsid w:val="00DD23EC"/>
    <w:rsid w:val="00DD5109"/>
    <w:rsid w:val="00DE5640"/>
    <w:rsid w:val="00DE5F48"/>
    <w:rsid w:val="00DF1E56"/>
    <w:rsid w:val="00E204A1"/>
    <w:rsid w:val="00E31DE5"/>
    <w:rsid w:val="00E32837"/>
    <w:rsid w:val="00E32874"/>
    <w:rsid w:val="00E34C38"/>
    <w:rsid w:val="00E378F9"/>
    <w:rsid w:val="00E4135C"/>
    <w:rsid w:val="00E4505F"/>
    <w:rsid w:val="00E5411A"/>
    <w:rsid w:val="00E5464F"/>
    <w:rsid w:val="00E56376"/>
    <w:rsid w:val="00E713E6"/>
    <w:rsid w:val="00E72391"/>
    <w:rsid w:val="00E82F00"/>
    <w:rsid w:val="00E86B69"/>
    <w:rsid w:val="00E87FBB"/>
    <w:rsid w:val="00E90352"/>
    <w:rsid w:val="00E93116"/>
    <w:rsid w:val="00E942D6"/>
    <w:rsid w:val="00E96F58"/>
    <w:rsid w:val="00EA22A8"/>
    <w:rsid w:val="00EA5A2E"/>
    <w:rsid w:val="00EA7705"/>
    <w:rsid w:val="00EB6057"/>
    <w:rsid w:val="00EB7661"/>
    <w:rsid w:val="00EC100B"/>
    <w:rsid w:val="00EC1656"/>
    <w:rsid w:val="00ED1AA7"/>
    <w:rsid w:val="00ED387D"/>
    <w:rsid w:val="00ED401A"/>
    <w:rsid w:val="00ED79F8"/>
    <w:rsid w:val="00EE19F6"/>
    <w:rsid w:val="00EE4B3E"/>
    <w:rsid w:val="00EF45D2"/>
    <w:rsid w:val="00F00793"/>
    <w:rsid w:val="00F00B18"/>
    <w:rsid w:val="00F0127E"/>
    <w:rsid w:val="00F14F43"/>
    <w:rsid w:val="00F20109"/>
    <w:rsid w:val="00F20B56"/>
    <w:rsid w:val="00F259F6"/>
    <w:rsid w:val="00F26730"/>
    <w:rsid w:val="00F26BBE"/>
    <w:rsid w:val="00F31F1F"/>
    <w:rsid w:val="00F344BF"/>
    <w:rsid w:val="00F41046"/>
    <w:rsid w:val="00F41C0D"/>
    <w:rsid w:val="00F45224"/>
    <w:rsid w:val="00F460EB"/>
    <w:rsid w:val="00F55117"/>
    <w:rsid w:val="00F56FC3"/>
    <w:rsid w:val="00F64C77"/>
    <w:rsid w:val="00F7066A"/>
    <w:rsid w:val="00F76501"/>
    <w:rsid w:val="00F96BC5"/>
    <w:rsid w:val="00F9771D"/>
    <w:rsid w:val="00F97FFB"/>
    <w:rsid w:val="00FA2FD3"/>
    <w:rsid w:val="00FA4644"/>
    <w:rsid w:val="00FA4A29"/>
    <w:rsid w:val="00FA5989"/>
    <w:rsid w:val="00FA5EB4"/>
    <w:rsid w:val="00FB08A9"/>
    <w:rsid w:val="00FB5E3A"/>
    <w:rsid w:val="00FB6C76"/>
    <w:rsid w:val="00FC211C"/>
    <w:rsid w:val="00FC34A2"/>
    <w:rsid w:val="00FC64BF"/>
    <w:rsid w:val="00FD3847"/>
    <w:rsid w:val="00FD6340"/>
    <w:rsid w:val="00FE3D2E"/>
    <w:rsid w:val="00FE7132"/>
    <w:rsid w:val="00FF5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74AC9"/>
  <w15:chartTrackingRefBased/>
  <w15:docId w15:val="{F5A3D10D-E03B-452F-BEA0-353B23573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3FC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3FC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3F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3FC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3FCC"/>
    <w:rPr>
      <w:sz w:val="18"/>
      <w:szCs w:val="18"/>
    </w:rPr>
  </w:style>
  <w:style w:type="paragraph" w:customStyle="1" w:styleId="Paragraph">
    <w:name w:val="Paragraph"/>
    <w:basedOn w:val="a"/>
    <w:rsid w:val="00AE3FCC"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character" w:styleId="a7">
    <w:name w:val="annotation reference"/>
    <w:basedOn w:val="a0"/>
    <w:uiPriority w:val="99"/>
    <w:semiHidden/>
    <w:unhideWhenUsed/>
    <w:rsid w:val="00A72573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A72573"/>
  </w:style>
  <w:style w:type="character" w:customStyle="1" w:styleId="a9">
    <w:name w:val="批注文字 字符"/>
    <w:basedOn w:val="a0"/>
    <w:link w:val="a8"/>
    <w:uiPriority w:val="99"/>
    <w:rsid w:val="00A72573"/>
    <w:rPr>
      <w:rFonts w:ascii="宋体" w:eastAsia="宋体" w:hAnsi="宋体" w:cs="宋体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A72573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72573"/>
    <w:rPr>
      <w:rFonts w:ascii="宋体" w:eastAsia="宋体" w:hAnsi="宋体" w:cs="宋体"/>
      <w:kern w:val="0"/>
      <w:sz w:val="18"/>
      <w:szCs w:val="18"/>
    </w:rPr>
  </w:style>
  <w:style w:type="paragraph" w:customStyle="1" w:styleId="Teaser">
    <w:name w:val="Teaser"/>
    <w:basedOn w:val="a"/>
    <w:link w:val="Teaser0"/>
    <w:rsid w:val="00A72573"/>
    <w:pPr>
      <w:spacing w:before="120"/>
    </w:pPr>
    <w:rPr>
      <w:rFonts w:ascii="Times New Roman" w:eastAsia="Times New Roman" w:hAnsi="Times New Roman" w:cs="Times New Roman"/>
      <w:lang w:eastAsia="en-US"/>
    </w:rPr>
  </w:style>
  <w:style w:type="character" w:customStyle="1" w:styleId="Teaser0">
    <w:name w:val="Teaser 字符"/>
    <w:link w:val="Teaser"/>
    <w:rsid w:val="00A72573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c">
    <w:name w:val="Normal (Web)"/>
    <w:basedOn w:val="a"/>
    <w:uiPriority w:val="99"/>
    <w:unhideWhenUsed/>
    <w:rsid w:val="00A72573"/>
    <w:pPr>
      <w:spacing w:before="100" w:beforeAutospacing="1" w:after="100" w:afterAutospacing="1"/>
    </w:pPr>
  </w:style>
  <w:style w:type="paragraph" w:customStyle="1" w:styleId="Head">
    <w:name w:val="Head"/>
    <w:basedOn w:val="a"/>
    <w:rsid w:val="00C4738C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AbstractSummary">
    <w:name w:val="Abstract/Summary"/>
    <w:basedOn w:val="a"/>
    <w:rsid w:val="006E007F"/>
    <w:pPr>
      <w:spacing w:before="120"/>
    </w:pPr>
    <w:rPr>
      <w:rFonts w:ascii="Times New Roman" w:eastAsia="Times New Roman" w:hAnsi="Times New Roman" w:cs="Times New Roman"/>
      <w:lang w:eastAsia="en-US"/>
    </w:rPr>
  </w:style>
  <w:style w:type="paragraph" w:customStyle="1" w:styleId="Acknowledgement">
    <w:name w:val="Acknowledgement"/>
    <w:basedOn w:val="a"/>
    <w:rsid w:val="001A710B"/>
    <w:pPr>
      <w:spacing w:before="120"/>
      <w:ind w:left="720" w:hanging="720"/>
    </w:pPr>
    <w:rPr>
      <w:rFonts w:ascii="Times New Roman" w:eastAsia="Times New Roman" w:hAnsi="Times New Roman" w:cs="Times New Roman"/>
      <w:lang w:eastAsia="en-US"/>
    </w:rPr>
  </w:style>
  <w:style w:type="character" w:styleId="ad">
    <w:name w:val="Hyperlink"/>
    <w:rsid w:val="001A710B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4736BF"/>
    <w:pPr>
      <w:jc w:val="center"/>
    </w:pPr>
    <w:rPr>
      <w:rFonts w:ascii="Times New Roman" w:hAnsi="Times New Roman"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4736BF"/>
    <w:rPr>
      <w:rFonts w:ascii="Times New Roman" w:eastAsia="宋体" w:hAnsi="Times New Roman" w:cs="Times New Roman"/>
      <w:noProof/>
      <w:kern w:val="0"/>
      <w:sz w:val="22"/>
      <w:szCs w:val="24"/>
    </w:rPr>
  </w:style>
  <w:style w:type="paragraph" w:customStyle="1" w:styleId="EndNoteBibliography">
    <w:name w:val="EndNote Bibliography"/>
    <w:basedOn w:val="a"/>
    <w:link w:val="EndNoteBibliography0"/>
    <w:rsid w:val="004736BF"/>
    <w:pPr>
      <w:jc w:val="both"/>
    </w:pPr>
    <w:rPr>
      <w:rFonts w:ascii="Times New Roman" w:hAnsi="Times New Roman"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4736BF"/>
    <w:rPr>
      <w:rFonts w:ascii="Times New Roman" w:eastAsia="宋体" w:hAnsi="Times New Roman" w:cs="Times New Roman"/>
      <w:noProof/>
      <w:kern w:val="0"/>
      <w:sz w:val="22"/>
      <w:szCs w:val="24"/>
    </w:rPr>
  </w:style>
  <w:style w:type="paragraph" w:styleId="ae">
    <w:name w:val="annotation subject"/>
    <w:basedOn w:val="a8"/>
    <w:next w:val="a8"/>
    <w:link w:val="af"/>
    <w:uiPriority w:val="99"/>
    <w:semiHidden/>
    <w:unhideWhenUsed/>
    <w:rsid w:val="00F56FC3"/>
    <w:rPr>
      <w:b/>
      <w:bCs/>
    </w:rPr>
  </w:style>
  <w:style w:type="character" w:customStyle="1" w:styleId="af">
    <w:name w:val="批注主题 字符"/>
    <w:basedOn w:val="a9"/>
    <w:link w:val="ae"/>
    <w:uiPriority w:val="99"/>
    <w:semiHidden/>
    <w:rsid w:val="00F56FC3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1">
    <w:name w:val="未处理的提及1"/>
    <w:basedOn w:val="a0"/>
    <w:uiPriority w:val="99"/>
    <w:semiHidden/>
    <w:unhideWhenUsed/>
    <w:rsid w:val="0082435F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1731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1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3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40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31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76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76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8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73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8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9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1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8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66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22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minbiaoj@fudan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7EC7B6-3A5D-42D4-856A-9BC943993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28</Words>
  <Characters>1300</Characters>
  <Application>Microsoft Office Word</Application>
  <DocSecurity>0</DocSecurity>
  <Lines>10</Lines>
  <Paragraphs>3</Paragraphs>
  <ScaleCrop>false</ScaleCrop>
  <Company>P R C</Company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1-12-25T03:30:00Z</dcterms:created>
  <dcterms:modified xsi:type="dcterms:W3CDTF">2022-02-10T10:10:00Z</dcterms:modified>
</cp:coreProperties>
</file>